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1564F6">
      <w:pPr>
        <w:snapToGrid w:val="0"/>
        <w:spacing w:line="240" w:lineRule="auto"/>
        <w:jc w:val="both"/>
        <w:rPr>
          <w:rFonts w:hint="default" w:ascii="Times New Roman" w:hAnsi="Times New Roman" w:cs="Times New Roman" w:eastAsiaTheme="minorEastAsia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Supplementary for the article entitled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“Association of cat sensitization with comorbid asthma in patients with allergic rhinitis: a real-world study”</w:t>
      </w:r>
    </w:p>
    <w:tbl>
      <w:tblPr>
        <w:tblStyle w:val="3"/>
        <w:tblpPr w:leftFromText="180" w:rightFromText="180" w:vertAnchor="text" w:horzAnchor="page" w:tblpX="1398" w:tblpY="67"/>
        <w:tblOverlap w:val="never"/>
        <w:tblW w:w="102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5"/>
        <w:gridCol w:w="2797"/>
        <w:gridCol w:w="2535"/>
        <w:gridCol w:w="1605"/>
      </w:tblGrid>
      <w:tr w14:paraId="63ACC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292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FC62409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F793D8A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349820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Table S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llergen sIgE concentration bewteen AR and AR+AS.</w:t>
            </w:r>
          </w:p>
        </w:tc>
      </w:tr>
      <w:tr w14:paraId="2E62C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35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723F6E76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7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4CB1C7F5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llergen concentration (IU/mL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[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 w14:paraId="267E5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355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6FA8F356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halant 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lerge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79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99B36CE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 alone</w:t>
            </w:r>
          </w:p>
        </w:tc>
        <w:tc>
          <w:tcPr>
            <w:tcW w:w="253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748782D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+AS</w:t>
            </w:r>
          </w:p>
        </w:tc>
        <w:tc>
          <w:tcPr>
            <w:tcW w:w="160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4DB86CD">
            <w:pPr>
              <w:snapToGrid w:val="0"/>
              <w:spacing w:line="240" w:lineRule="auto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14:paraId="48BA7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355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7B98B82F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DM</w:t>
            </w:r>
          </w:p>
        </w:tc>
        <w:tc>
          <w:tcPr>
            <w:tcW w:w="2797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78CBE776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2 (3.1, 60.0)</w:t>
            </w:r>
          </w:p>
        </w:tc>
        <w:tc>
          <w:tcPr>
            <w:tcW w:w="2535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7DA128A6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.6 (8.5, 67.0)</w:t>
            </w:r>
          </w:p>
        </w:tc>
        <w:tc>
          <w:tcPr>
            <w:tcW w:w="1605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552B20B8">
            <w:pPr>
              <w:widowControl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6D243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05EEC61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 dande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DEF0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 (0.5, 8.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6790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2.1, 27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7437">
            <w:pPr>
              <w:widowControl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14:paraId="3F6BF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802AE4E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ld mixtur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5E6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 (0.4, 2.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35D1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 (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 2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6315">
            <w:pPr>
              <w:widowControl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17</w:t>
            </w:r>
          </w:p>
        </w:tc>
      </w:tr>
      <w:tr w14:paraId="4F255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1ADB23AE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g dande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726B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 (0.5, 3.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AA3B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2618">
            <w:pPr>
              <w:widowControl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7</w:t>
            </w:r>
          </w:p>
        </w:tc>
      </w:tr>
      <w:tr w14:paraId="00CE1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0A9E69C3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ckroache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0ECA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 (0.4, 1.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6180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5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F6DA">
            <w:pPr>
              <w:widowControl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18</w:t>
            </w:r>
          </w:p>
        </w:tc>
      </w:tr>
      <w:tr w14:paraId="7FC01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FB4DC08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ee pollen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6B0E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 (0.4, 0.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D9C3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 (0.4, 0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7F79">
            <w:pPr>
              <w:widowControl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30</w:t>
            </w:r>
          </w:p>
        </w:tc>
      </w:tr>
      <w:tr w14:paraId="49385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3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42FC633F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ss pollens</w:t>
            </w:r>
          </w:p>
        </w:tc>
        <w:tc>
          <w:tcPr>
            <w:tcW w:w="27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EF3CB0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 (0.4, 1.8)</w:t>
            </w:r>
          </w:p>
        </w:tc>
        <w:tc>
          <w:tcPr>
            <w:tcW w:w="25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137C84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 (0.4, 0.5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DDF06C7">
            <w:pPr>
              <w:widowControl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2</w:t>
            </w:r>
          </w:p>
        </w:tc>
      </w:tr>
    </w:tbl>
    <w:p w14:paraId="7D156B87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AD72016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2E00031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4E438B9F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45A8CB55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64C03DF4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034C9EE9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FD575A6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4A3ED8FF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27787A20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B21BD9F">
      <w:pPr>
        <w:snapToGrid w:val="0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0A01034C">
      <w:pPr>
        <w:snapToGrid w:val="0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4CD4C42E">
      <w:pPr>
        <w:snapToGrid w:val="0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7E229536">
      <w:pPr>
        <w:snapToGrid w:val="0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bbreviation: AR, allergic rhinitis; AR+AS, A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</w:rPr>
        <w:t xml:space="preserve"> asthm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</w:t>
      </w:r>
      <w:r>
        <w:rPr>
          <w:rFonts w:hint="default" w:ascii="Times New Roman" w:hAnsi="Times New Roman" w:cs="Times New Roman"/>
          <w:sz w:val="24"/>
          <w:szCs w:val="24"/>
        </w:rPr>
        <w:t xml:space="preserve">morbidity; HDM, house dust mite; </w:t>
      </w:r>
    </w:p>
    <w:p w14:paraId="3F9115D8">
      <w:pPr>
        <w:snapToGrid w:val="0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IgE, specific immunoglobulin E; CI, Confidence Interval; OR, odds ratio.</w:t>
      </w:r>
    </w:p>
    <w:p w14:paraId="634DF52C">
      <w:pPr>
        <w:snapToGrid w:val="0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te.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-values for Mann-Whitney U test for continuous variable.</w:t>
      </w:r>
    </w:p>
    <w:p w14:paraId="157AA662"/>
    <w:p w14:paraId="4535F04C"/>
    <w:p w14:paraId="50636A6F"/>
    <w:p w14:paraId="0E526E17"/>
    <w:p w14:paraId="7FB4C547"/>
    <w:p w14:paraId="1FA80A5F"/>
    <w:p w14:paraId="21DD259B"/>
    <w:p w14:paraId="6096D731"/>
    <w:p w14:paraId="5B6CCAF2"/>
    <w:p w14:paraId="140B0D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Multivariate logistic analysis of association between allergen sIgE and AR+AS.</w:t>
      </w:r>
    </w:p>
    <w:tbl>
      <w:tblPr>
        <w:tblStyle w:val="3"/>
        <w:tblpPr w:leftFromText="180" w:rightFromText="180" w:vertAnchor="text" w:horzAnchor="page" w:tblpX="1398" w:tblpY="67"/>
        <w:tblOverlap w:val="never"/>
        <w:tblW w:w="90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240"/>
        <w:gridCol w:w="3865"/>
        <w:gridCol w:w="2234"/>
      </w:tblGrid>
      <w:tr w14:paraId="37AEF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exact"/>
        </w:trPr>
        <w:tc>
          <w:tcPr>
            <w:tcW w:w="2687" w:type="dxa"/>
            <w:tcBorders>
              <w:top w:val="single" w:color="000000" w:sz="12" w:space="0"/>
            </w:tcBorders>
          </w:tcPr>
          <w:p w14:paraId="61A5C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000000" w:sz="12" w:space="0"/>
            </w:tcBorders>
          </w:tcPr>
          <w:p w14:paraId="7AE4B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firstLine="480" w:firstLineChars="2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099" w:type="dxa"/>
            <w:gridSpan w:val="2"/>
            <w:tcBorders>
              <w:top w:val="single" w:color="000000" w:sz="12" w:space="0"/>
              <w:bottom w:val="single" w:color="000000" w:sz="6" w:space="0"/>
            </w:tcBorders>
            <w:vAlign w:val="center"/>
          </w:tcPr>
          <w:p w14:paraId="2D086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firstLine="2400" w:firstLineChars="10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dds 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R+AS</w:t>
            </w:r>
          </w:p>
        </w:tc>
      </w:tr>
      <w:tr w14:paraId="0AF50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2687" w:type="dxa"/>
            <w:tcBorders>
              <w:bottom w:val="single" w:color="000000" w:sz="6" w:space="0"/>
            </w:tcBorders>
          </w:tcPr>
          <w:p w14:paraId="59BA07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ergen sIgE level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bottom w:val="single" w:color="000000" w:sz="6" w:space="0"/>
            </w:tcBorders>
          </w:tcPr>
          <w:p w14:paraId="4FB73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  <w:tcBorders>
              <w:top w:val="single" w:color="000000" w:sz="6" w:space="0"/>
              <w:bottom w:val="single" w:color="000000" w:sz="6" w:space="0"/>
            </w:tcBorders>
          </w:tcPr>
          <w:p w14:paraId="662F4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(95% CI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§</w:t>
            </w:r>
          </w:p>
        </w:tc>
        <w:tc>
          <w:tcPr>
            <w:tcW w:w="2234" w:type="dxa"/>
            <w:tcBorders>
              <w:top w:val="single" w:color="000000" w:sz="6" w:space="0"/>
              <w:bottom w:val="single" w:color="000000" w:sz="6" w:space="0"/>
            </w:tcBorders>
          </w:tcPr>
          <w:p w14:paraId="192D7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</w:tr>
      <w:tr w14:paraId="6F52F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687" w:type="dxa"/>
            <w:tcBorders>
              <w:top w:val="single" w:color="000000" w:sz="6" w:space="0"/>
            </w:tcBorders>
          </w:tcPr>
          <w:p w14:paraId="18CDBA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DM</w:t>
            </w:r>
          </w:p>
        </w:tc>
        <w:tc>
          <w:tcPr>
            <w:tcW w:w="240" w:type="dxa"/>
            <w:tcBorders>
              <w:top w:val="single" w:color="000000" w:sz="6" w:space="0"/>
            </w:tcBorders>
          </w:tcPr>
          <w:p w14:paraId="11034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  <w:tcBorders>
              <w:top w:val="single" w:color="000000" w:sz="6" w:space="0"/>
            </w:tcBorders>
          </w:tcPr>
          <w:p w14:paraId="6ABC8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3 (0.945, 1.172)</w:t>
            </w:r>
          </w:p>
        </w:tc>
        <w:tc>
          <w:tcPr>
            <w:tcW w:w="2234" w:type="dxa"/>
            <w:tcBorders>
              <w:top w:val="single" w:color="000000" w:sz="6" w:space="0"/>
            </w:tcBorders>
          </w:tcPr>
          <w:p w14:paraId="037F3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9</w:t>
            </w:r>
          </w:p>
        </w:tc>
      </w:tr>
      <w:tr w14:paraId="0C7D8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687" w:type="dxa"/>
          </w:tcPr>
          <w:p w14:paraId="5AA5F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 dander</w:t>
            </w:r>
          </w:p>
        </w:tc>
        <w:tc>
          <w:tcPr>
            <w:tcW w:w="240" w:type="dxa"/>
          </w:tcPr>
          <w:p w14:paraId="377E6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</w:tcPr>
          <w:p w14:paraId="6AA336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63 (1.428, 2.177)</w:t>
            </w:r>
          </w:p>
        </w:tc>
        <w:tc>
          <w:tcPr>
            <w:tcW w:w="2234" w:type="dxa"/>
          </w:tcPr>
          <w:p w14:paraId="444AF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29A28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687" w:type="dxa"/>
          </w:tcPr>
          <w:p w14:paraId="2CC69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ld mixture</w:t>
            </w:r>
          </w:p>
        </w:tc>
        <w:tc>
          <w:tcPr>
            <w:tcW w:w="240" w:type="dxa"/>
          </w:tcPr>
          <w:p w14:paraId="13B82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</w:tcPr>
          <w:p w14:paraId="73264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4 (0.703, 1.521)</w:t>
            </w:r>
          </w:p>
        </w:tc>
        <w:tc>
          <w:tcPr>
            <w:tcW w:w="2234" w:type="dxa"/>
          </w:tcPr>
          <w:p w14:paraId="16849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5</w:t>
            </w:r>
          </w:p>
        </w:tc>
      </w:tr>
      <w:tr w14:paraId="0D4E4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687" w:type="dxa"/>
          </w:tcPr>
          <w:p w14:paraId="747184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g dander</w:t>
            </w:r>
          </w:p>
        </w:tc>
        <w:tc>
          <w:tcPr>
            <w:tcW w:w="240" w:type="dxa"/>
          </w:tcPr>
          <w:p w14:paraId="5EEA4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</w:tcPr>
          <w:p w14:paraId="24DEB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6 (0.667, 1.399)</w:t>
            </w:r>
          </w:p>
        </w:tc>
        <w:tc>
          <w:tcPr>
            <w:tcW w:w="2234" w:type="dxa"/>
          </w:tcPr>
          <w:p w14:paraId="65C59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5</w:t>
            </w:r>
          </w:p>
        </w:tc>
      </w:tr>
      <w:tr w14:paraId="325AF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687" w:type="dxa"/>
          </w:tcPr>
          <w:p w14:paraId="1D47B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ckroaches</w:t>
            </w:r>
          </w:p>
        </w:tc>
        <w:tc>
          <w:tcPr>
            <w:tcW w:w="240" w:type="dxa"/>
          </w:tcPr>
          <w:p w14:paraId="5E250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</w:tcPr>
          <w:p w14:paraId="45D27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96 (0.939, 1.789)</w:t>
            </w:r>
          </w:p>
        </w:tc>
        <w:tc>
          <w:tcPr>
            <w:tcW w:w="2234" w:type="dxa"/>
          </w:tcPr>
          <w:p w14:paraId="2EA4B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5</w:t>
            </w:r>
          </w:p>
        </w:tc>
      </w:tr>
      <w:tr w14:paraId="54EEF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87" w:type="dxa"/>
          </w:tcPr>
          <w:p w14:paraId="16628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e pollens</w:t>
            </w:r>
          </w:p>
        </w:tc>
        <w:tc>
          <w:tcPr>
            <w:tcW w:w="240" w:type="dxa"/>
          </w:tcPr>
          <w:p w14:paraId="635DB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</w:tcPr>
          <w:p w14:paraId="2522C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5 (0.602, 2.697)</w:t>
            </w:r>
          </w:p>
        </w:tc>
        <w:tc>
          <w:tcPr>
            <w:tcW w:w="2234" w:type="dxa"/>
          </w:tcPr>
          <w:p w14:paraId="12568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6</w:t>
            </w:r>
          </w:p>
        </w:tc>
      </w:tr>
      <w:tr w14:paraId="56F95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87" w:type="dxa"/>
            <w:tcBorders>
              <w:bottom w:val="single" w:color="000000" w:sz="12" w:space="0"/>
            </w:tcBorders>
            <w:shd w:val="clear" w:color="auto" w:fill="auto"/>
          </w:tcPr>
          <w:p w14:paraId="59DE4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ass pollens</w:t>
            </w:r>
          </w:p>
        </w:tc>
        <w:tc>
          <w:tcPr>
            <w:tcW w:w="240" w:type="dxa"/>
            <w:tcBorders>
              <w:bottom w:val="single" w:color="000000" w:sz="12" w:space="0"/>
            </w:tcBorders>
            <w:shd w:val="clear" w:color="auto" w:fill="auto"/>
          </w:tcPr>
          <w:p w14:paraId="2F32E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65" w:type="dxa"/>
            <w:tcBorders>
              <w:bottom w:val="single" w:color="000000" w:sz="12" w:space="0"/>
            </w:tcBorders>
            <w:shd w:val="clear" w:color="auto" w:fill="auto"/>
          </w:tcPr>
          <w:p w14:paraId="08227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39 (0.809, 2.218)</w:t>
            </w:r>
          </w:p>
        </w:tc>
        <w:tc>
          <w:tcPr>
            <w:tcW w:w="2234" w:type="dxa"/>
            <w:tcBorders>
              <w:bottom w:val="single" w:color="000000" w:sz="12" w:space="0"/>
            </w:tcBorders>
            <w:shd w:val="clear" w:color="auto" w:fill="auto"/>
          </w:tcPr>
          <w:p w14:paraId="5FC53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6</w:t>
            </w:r>
          </w:p>
        </w:tc>
      </w:tr>
    </w:tbl>
    <w:p w14:paraId="3DEB4B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1067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A3A3E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34B69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5C94F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D9448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53C53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5D6F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5CFB9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8893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08513A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F19C6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5A2076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R+AS, A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sthm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orbidity; HDM, house dust mites; </w:t>
      </w:r>
    </w:p>
    <w:p w14:paraId="3B3DD16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IgE, specific immunoglobulin E; CI, Confidence Interval; OR, odds ratio.</w:t>
      </w:r>
    </w:p>
    <w:p w14:paraId="53024A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.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The allergen sIgE were classified into levels 0 to 6.</w:t>
      </w:r>
    </w:p>
    <w:p w14:paraId="15D33AE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§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justed for VAS scores, family history of AR, family history of AS, age, gender, </w:t>
      </w:r>
    </w:p>
    <w:p w14:paraId="32D31B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olysensitization, cat ownership and whether other allergens sensitization or not.</w:t>
      </w:r>
    </w:p>
    <w:p w14:paraId="416ECB71"/>
    <w:p w14:paraId="570E19FB"/>
    <w:p w14:paraId="098059CD"/>
    <w:p w14:paraId="111AF51B"/>
    <w:p w14:paraId="19A07742"/>
    <w:p w14:paraId="46A29080"/>
    <w:p w14:paraId="6C2F7FDF"/>
    <w:p w14:paraId="43F22B1A"/>
    <w:p w14:paraId="1586A1A6"/>
    <w:p w14:paraId="623F296A"/>
    <w:p w14:paraId="3869E98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hint="eastAsia" w:ascii="Times New Roman" w:hAnsi="Times New Roman" w:cs="Times New Roman"/>
          <w:sz w:val="24"/>
          <w:szCs w:val="24"/>
        </w:rPr>
        <w:t>. The basic characteristics of “included/excluded”popula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2125"/>
        <w:gridCol w:w="2250"/>
        <w:gridCol w:w="2786"/>
        <w:gridCol w:w="1473"/>
      </w:tblGrid>
      <w:tr w14:paraId="507A4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2305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4012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tal population</w:t>
            </w:r>
          </w:p>
        </w:tc>
        <w:tc>
          <w:tcPr>
            <w:tcW w:w="22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BB22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cluded population</w:t>
            </w:r>
          </w:p>
        </w:tc>
        <w:tc>
          <w:tcPr>
            <w:tcW w:w="278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BF3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xcluded population</w:t>
            </w:r>
          </w:p>
        </w:tc>
        <w:tc>
          <w:tcPr>
            <w:tcW w:w="147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1D3AC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14:paraId="03E5C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844A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1A9424">
            <w:pPr>
              <w:ind w:firstLine="240" w:firstLineChars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n=2484)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B20FCE">
            <w:pPr>
              <w:ind w:firstLine="720" w:firstLineChars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n=1367)</w:t>
            </w:r>
          </w:p>
        </w:tc>
        <w:tc>
          <w:tcPr>
            <w:tcW w:w="27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152CCD">
            <w:pPr>
              <w:ind w:firstLine="480" w:firstLineChars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n=1117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647B95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14:paraId="5ECBA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C5F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der (male), n (%)</w:t>
            </w:r>
          </w:p>
        </w:tc>
        <w:tc>
          <w:tcPr>
            <w:tcW w:w="21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BC3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68 (55.1)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9C5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3 (55.1)</w:t>
            </w:r>
          </w:p>
        </w:tc>
        <w:tc>
          <w:tcPr>
            <w:tcW w:w="27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791E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15 (55.1)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9247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14:paraId="61872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6735B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e(years), median 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281A2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.0 (9.0, 3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52AE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.0 (10.0, 31.0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48EE6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.0 (9.0, 29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DA296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14:paraId="634F4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951BE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18 years old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FFA5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78 (55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265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6 (54.6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6458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2 (56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35948E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14:paraId="3BE10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41E5E16"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 xml:space="preserve">≥ 18 years old, n </w:t>
            </w:r>
            <w:r>
              <w:rPr>
                <w:rFonts w:hint="eastAsia" w:ascii="Times New Roman PS MT" w:hAnsi="Times New Roman PS MT" w:eastAsia="宋体" w:cs="Times New Roman PS 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C0C5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06 (4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278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1 (45.4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83DF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5 (43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C6F7B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ECE3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29869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Rhinitis dur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C115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8AB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490F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764B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14:paraId="41A75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8AD86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Intermittent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404B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52 (66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0E9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6 (67.7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00357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6 (65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B539C7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C78C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2287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Persistent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6B63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2 (33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392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1 (32.3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2C70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1 (35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87DC8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1355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12F0496"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 xml:space="preserve">Total nasal VAS scores, median </w:t>
            </w:r>
            <w:r>
              <w:rPr>
                <w:rFonts w:hint="eastAsia" w:ascii="Times New Roman PS MT" w:hAnsi="Times New Roman PS MT" w:eastAsia="宋体" w:cs="Times New Roman PS MT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 PS MT" w:hAnsi="Times New Roman PS MT" w:eastAsia="宋体" w:cs="Times New Roman PS MT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 PS MT" w:hAnsi="Times New Roman PS MT" w:eastAsia="宋体" w:cs="Times New Roman PS MT"/>
                <w:color w:val="000000"/>
                <w:sz w:val="24"/>
                <w:szCs w:val="24"/>
                <w:vertAlign w:val="subscript"/>
              </w:rPr>
              <w:t>25</w:t>
            </w:r>
            <w:r>
              <w:rPr>
                <w:rFonts w:hint="eastAsia" w:ascii="Times New Roman PS MT" w:hAnsi="Times New Roman PS MT" w:eastAsia="宋体" w:cs="Times New Roman PS MT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eastAsia" w:ascii="Times New Roman PS MT" w:hAnsi="Times New Roman PS MT" w:eastAsia="宋体" w:cs="Times New Roman PS MT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 PS MT" w:hAnsi="Times New Roman PS MT" w:eastAsia="宋体" w:cs="Times New Roman PS MT"/>
                <w:color w:val="000000"/>
                <w:sz w:val="24"/>
                <w:szCs w:val="24"/>
                <w:vertAlign w:val="subscript"/>
              </w:rPr>
              <w:t>75</w:t>
            </w:r>
            <w:r>
              <w:rPr>
                <w:rFonts w:hint="eastAsia" w:ascii="Times New Roman PS MT" w:hAnsi="Times New Roman PS MT" w:eastAsia="宋体" w:cs="Times New Roman PS MT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3CFC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 (2.0, 4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0BE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0 (2.0, 4.0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74F8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0 (2.0, 4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04F67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14:paraId="4CA03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125A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≤ 3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635D7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04 (68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A13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56 (69.9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5BEA1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8 (67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D568E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14:paraId="6D524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A9EE7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&gt; 3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D12D3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0 (31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37D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1 (30.1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366DCA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9 (33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D0D2B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3497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843E0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Overweight/Obesity</w:t>
            </w:r>
            <w:r>
              <w:rPr>
                <w:rFonts w:hint="eastAsia" w:ascii="Times New Roman PS MT" w:hAnsi="Times New Roman PS MT" w:eastAsia="宋体" w:cs="Times New Roman PS MT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by BMI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EFC4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9 (6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F039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 (5.9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790B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 (6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631E5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14:paraId="02107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3C1B0E4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Tobacco status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8ABE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63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318B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6A34E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14:paraId="09BB5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C6011B5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C943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88 (9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DB2D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65 (92.5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169B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23 (91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F3830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C3B9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34DB82E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Ex-smoker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79FB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7 (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C9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 (4.1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29369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 (4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C477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0940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7CAED9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E4CA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9 (3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CC4E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 (3.4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28E1B0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 (3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52D94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5B6E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9748223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Family history of AS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5B16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4 (6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1A44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 (6.1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5799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 (7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5F4A6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14:paraId="6F317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DFB1B3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Family history of AR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1B0D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3 (22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5B7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8 (21.1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4A15D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5 (23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38C0F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14:paraId="08553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7AEB24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Current cat ownership, n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E9BB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6 (1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729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9 (9.4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434E02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7(10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2BB59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14:paraId="16EC1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982B4B3">
            <w:pPr>
              <w:jc w:val="left"/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</w:pP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</w:rPr>
              <w:t>Polysensitization, n (%)</w:t>
            </w:r>
            <w:r>
              <w:rPr>
                <w:rFonts w:ascii="Times New Roman PS MT" w:hAnsi="Times New Roman PS MT" w:eastAsia="Times New Roman PS MT" w:cs="Times New Roman PS MT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2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65B2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69 (43.0)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10FC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6 (26.8)</w:t>
            </w:r>
          </w:p>
        </w:tc>
        <w:tc>
          <w:tcPr>
            <w:tcW w:w="278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5D40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3 (62.9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27FAB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7B3A0E51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Abbreviation: VAS, Visual Analogue Scale; BMI, Body Mass Index.</w:t>
      </w:r>
    </w:p>
    <w:p w14:paraId="7D442F49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Note.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-values for Mann-Whitney U test for continuous variables or chi-square test for categorical variables.</w:t>
      </w:r>
    </w:p>
    <w:p w14:paraId="60039559">
      <w:pPr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</w:rPr>
        <w:t>§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olysensitization represents sensitization to more than 1 inhalant allergens.</w:t>
      </w:r>
    </w:p>
    <w:p w14:paraId="25E8ED87">
      <w:pPr>
        <w:rPr>
          <w:rFonts w:ascii="Times New Roman" w:hAnsi="Times New Roman" w:cs="Times New Roman"/>
          <w:color w:val="00B0F0"/>
          <w:sz w:val="28"/>
          <w:szCs w:val="2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6E13813"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Figure legends</w:t>
      </w:r>
    </w:p>
    <w:p w14:paraId="1EF64E81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1. Positive rate of allergen sIgE sensitization. AR alone group: allergen-positive cases/total number of AR alone (n=1154). AR+AS group: allergen-positive cases/total number of AR+AS (n=213).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&lt; 0.001. AR, allergic rhinitis; AR+AS, allergic rhinitis and asthma comorbidit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PS 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7616E"/>
    <w:rsid w:val="00E4669E"/>
    <w:rsid w:val="11E07A17"/>
    <w:rsid w:val="135C1146"/>
    <w:rsid w:val="151E3F90"/>
    <w:rsid w:val="162C5E35"/>
    <w:rsid w:val="17732E3B"/>
    <w:rsid w:val="20FB4157"/>
    <w:rsid w:val="21C02892"/>
    <w:rsid w:val="22561FF2"/>
    <w:rsid w:val="225F297D"/>
    <w:rsid w:val="23BC7F7A"/>
    <w:rsid w:val="24066BD6"/>
    <w:rsid w:val="270513CC"/>
    <w:rsid w:val="270970F6"/>
    <w:rsid w:val="27435A51"/>
    <w:rsid w:val="306C0F64"/>
    <w:rsid w:val="30C0600E"/>
    <w:rsid w:val="31776437"/>
    <w:rsid w:val="318124DF"/>
    <w:rsid w:val="31927D00"/>
    <w:rsid w:val="31E011B6"/>
    <w:rsid w:val="32117725"/>
    <w:rsid w:val="32E75E69"/>
    <w:rsid w:val="387F2D8B"/>
    <w:rsid w:val="3ED43DC4"/>
    <w:rsid w:val="443864E5"/>
    <w:rsid w:val="4702782B"/>
    <w:rsid w:val="48EA24A4"/>
    <w:rsid w:val="4DCB5B13"/>
    <w:rsid w:val="4E8B20C2"/>
    <w:rsid w:val="52322E1F"/>
    <w:rsid w:val="55AC288F"/>
    <w:rsid w:val="5C20683C"/>
    <w:rsid w:val="5D9562FF"/>
    <w:rsid w:val="5DBB7918"/>
    <w:rsid w:val="600A4823"/>
    <w:rsid w:val="63DA3299"/>
    <w:rsid w:val="65921444"/>
    <w:rsid w:val="66C26E31"/>
    <w:rsid w:val="6EF20214"/>
    <w:rsid w:val="6F562B93"/>
    <w:rsid w:val="76F20AE6"/>
    <w:rsid w:val="7F7B12E4"/>
    <w:rsid w:val="7FC1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1</Words>
  <Characters>1667</Characters>
  <Lines>0</Lines>
  <Paragraphs>0</Paragraphs>
  <TotalTime>0</TotalTime>
  <ScaleCrop>false</ScaleCrop>
  <LinksUpToDate>false</LinksUpToDate>
  <CharactersWithSpaces>189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1:48:00Z</dcterms:created>
  <dc:creator>王玮豪</dc:creator>
  <cp:lastModifiedBy>王玮豪</cp:lastModifiedBy>
  <dcterms:modified xsi:type="dcterms:W3CDTF">2026-02-14T16:1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jYyZmZlM2RiNzNkODYzMmRmMzE4MjFlOTcxMTVjYTIiLCJ1c2VySWQiOiIxNjY3NDIyMTMxIn0=</vt:lpwstr>
  </property>
  <property fmtid="{D5CDD505-2E9C-101B-9397-08002B2CF9AE}" pid="4" name="ICV">
    <vt:lpwstr>6B5F7D0FECF24B31945A27D3926D36CD_12</vt:lpwstr>
  </property>
</Properties>
</file>